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ECAB" w14:textId="3CB0C47F" w:rsidR="0048024A" w:rsidRPr="0048024A" w:rsidRDefault="0048024A" w:rsidP="0048024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8024A">
        <w:rPr>
          <w:rFonts w:ascii="Times New Roman" w:hAnsi="Times New Roman" w:cs="Times New Roman"/>
          <w:b/>
          <w:bCs/>
        </w:rPr>
        <w:t xml:space="preserve">Supplementary material for </w:t>
      </w:r>
      <w:r w:rsidRPr="0048024A">
        <w:rPr>
          <w:rFonts w:ascii="Times New Roman" w:hAnsi="Times New Roman" w:cs="Times New Roman"/>
          <w:b/>
          <w:bCs/>
          <w:i/>
          <w:iCs/>
        </w:rPr>
        <w:t>Increases in invertebrate abundance and shifts in assemblage composition following Rodent Eradication on Lord Howe Island</w:t>
      </w:r>
    </w:p>
    <w:p w14:paraId="4F9F980A" w14:textId="77777777" w:rsidR="0048024A" w:rsidRDefault="0048024A" w:rsidP="00662A66">
      <w:pPr>
        <w:spacing w:line="480" w:lineRule="auto"/>
        <w:jc w:val="center"/>
        <w:rPr>
          <w:rFonts w:ascii="Times New Roman" w:hAnsi="Times New Roman" w:cs="Times New Roman"/>
        </w:rPr>
      </w:pPr>
    </w:p>
    <w:p w14:paraId="7CD9C64B" w14:textId="0C205668" w:rsidR="0082441D" w:rsidRDefault="0082441D" w:rsidP="00662A6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sults</w:t>
      </w:r>
    </w:p>
    <w:p w14:paraId="5CADC352" w14:textId="33E097EC" w:rsidR="00921823" w:rsidRDefault="00921823" w:rsidP="00CF7826">
      <w:pPr>
        <w:spacing w:line="480" w:lineRule="auto"/>
        <w:rPr>
          <w:rFonts w:ascii="Times New Roman" w:hAnsi="Times New Roman" w:cs="Times New Roman"/>
        </w:rPr>
      </w:pPr>
    </w:p>
    <w:p w14:paraId="538092AA" w14:textId="03A33BBA" w:rsidR="00921823" w:rsidRDefault="00921823" w:rsidP="00921823">
      <w:pPr>
        <w:spacing w:line="360" w:lineRule="auto"/>
        <w:rPr>
          <w:rFonts w:ascii="Times New Roman" w:hAnsi="Times New Roman" w:cs="Times New Roman"/>
        </w:rPr>
      </w:pPr>
      <w:r w:rsidRPr="00921823">
        <w:rPr>
          <w:rFonts w:ascii="Times New Roman" w:hAnsi="Times New Roman" w:cs="Times New Roman"/>
          <w:b/>
          <w:bCs/>
        </w:rPr>
        <w:t>Supplementary Table S1.</w:t>
      </w:r>
      <w:r>
        <w:rPr>
          <w:rFonts w:ascii="Times New Roman" w:hAnsi="Times New Roman" w:cs="Times New Roman"/>
        </w:rPr>
        <w:t xml:space="preserve"> Results of stepwise model decomposition analyses. The best-fitting model was found based on the Akaike Information Criterion in </w:t>
      </w:r>
      <w:r>
        <w:rPr>
          <w:rFonts w:ascii="Times New Roman" w:hAnsi="Times New Roman" w:cs="Times New Roman"/>
          <w:i/>
          <w:iCs/>
        </w:rPr>
        <w:t>MAS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921823" w14:paraId="7E1FE2B3" w14:textId="77777777" w:rsidTr="002C619F">
        <w:tc>
          <w:tcPr>
            <w:tcW w:w="2689" w:type="dxa"/>
            <w:tcBorders>
              <w:left w:val="nil"/>
              <w:bottom w:val="single" w:sz="4" w:space="0" w:color="auto"/>
            </w:tcBorders>
            <w:vAlign w:val="center"/>
          </w:tcPr>
          <w:p w14:paraId="5A093374" w14:textId="58AFC3EA" w:rsidR="00921823" w:rsidRPr="00921823" w:rsidRDefault="00921823" w:rsidP="00921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82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327" w:type="dxa"/>
            <w:tcBorders>
              <w:right w:val="nil"/>
            </w:tcBorders>
            <w:vAlign w:val="center"/>
          </w:tcPr>
          <w:p w14:paraId="2E07D916" w14:textId="634EA9D2" w:rsidR="00921823" w:rsidRPr="00921823" w:rsidRDefault="00921823" w:rsidP="00921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823">
              <w:rPr>
                <w:rFonts w:ascii="Times New Roman" w:hAnsi="Times New Roman" w:cs="Times New Roman"/>
                <w:b/>
                <w:bCs/>
              </w:rPr>
              <w:t>Best-fitting model</w:t>
            </w:r>
          </w:p>
        </w:tc>
      </w:tr>
      <w:tr w:rsidR="00921823" w14:paraId="5C55A878" w14:textId="77777777" w:rsidTr="002C619F">
        <w:tc>
          <w:tcPr>
            <w:tcW w:w="268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48F8B2" w14:textId="00C963DC" w:rsidR="00921823" w:rsidRDefault="00921823" w:rsidP="0092182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bundance</w:t>
            </w:r>
          </w:p>
        </w:tc>
        <w:tc>
          <w:tcPr>
            <w:tcW w:w="6327" w:type="dxa"/>
            <w:tcBorders>
              <w:bottom w:val="nil"/>
              <w:right w:val="nil"/>
            </w:tcBorders>
            <w:vAlign w:val="center"/>
          </w:tcPr>
          <w:p w14:paraId="12798E52" w14:textId="7FE6D9DA" w:rsidR="00921823" w:rsidRDefault="009D6689" w:rsidP="009D668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9D6689">
              <w:rPr>
                <w:rFonts w:ascii="Times New Roman" w:hAnsi="Times New Roman" w:cs="Times New Roman"/>
              </w:rPr>
              <w:t>ear +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9D6689">
              <w:rPr>
                <w:rFonts w:ascii="Times New Roman" w:hAnsi="Times New Roman" w:cs="Times New Roman"/>
              </w:rPr>
              <w:t xml:space="preserve">oil +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soi</w:t>
            </w:r>
            <w:r w:rsidR="0002481F">
              <w:rPr>
                <w:rFonts w:ascii="Times New Roman" w:hAnsi="Times New Roman" w:cs="Times New Roman"/>
              </w:rPr>
              <w:t xml:space="preserve">l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ason</w:t>
            </w:r>
          </w:p>
        </w:tc>
      </w:tr>
      <w:tr w:rsidR="00921823" w14:paraId="354EE550" w14:textId="77777777" w:rsidTr="002C619F">
        <w:tc>
          <w:tcPr>
            <w:tcW w:w="2689" w:type="dxa"/>
            <w:tcBorders>
              <w:top w:val="nil"/>
              <w:left w:val="nil"/>
              <w:bottom w:val="nil"/>
            </w:tcBorders>
            <w:vAlign w:val="center"/>
          </w:tcPr>
          <w:p w14:paraId="5D2CE4C6" w14:textId="7970BFF6" w:rsidR="00921823" w:rsidRDefault="00921823" w:rsidP="0092182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inal richness</w:t>
            </w:r>
          </w:p>
        </w:tc>
        <w:tc>
          <w:tcPr>
            <w:tcW w:w="6327" w:type="dxa"/>
            <w:tcBorders>
              <w:top w:val="nil"/>
              <w:bottom w:val="nil"/>
              <w:right w:val="nil"/>
            </w:tcBorders>
            <w:vAlign w:val="center"/>
          </w:tcPr>
          <w:p w14:paraId="1E517053" w14:textId="61D30B54" w:rsidR="00921823" w:rsidRDefault="009D6689" w:rsidP="009D668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9D6689">
              <w:rPr>
                <w:rFonts w:ascii="Times New Roman" w:hAnsi="Times New Roman" w:cs="Times New Roman"/>
              </w:rPr>
              <w:t xml:space="preserve">ear +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soil + </w:t>
            </w:r>
            <w:r>
              <w:rPr>
                <w:rFonts w:ascii="Times New Roman" w:hAnsi="Times New Roman" w:cs="Times New Roman"/>
              </w:rPr>
              <w:t>year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season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il</w:t>
            </w:r>
          </w:p>
        </w:tc>
      </w:tr>
      <w:tr w:rsidR="00921823" w14:paraId="7A1A1598" w14:textId="77777777" w:rsidTr="002C619F">
        <w:tc>
          <w:tcPr>
            <w:tcW w:w="2689" w:type="dxa"/>
            <w:tcBorders>
              <w:top w:val="nil"/>
              <w:left w:val="nil"/>
              <w:bottom w:val="nil"/>
            </w:tcBorders>
            <w:vAlign w:val="center"/>
          </w:tcPr>
          <w:p w14:paraId="2EBFFAA4" w14:textId="024020C5" w:rsidR="00921823" w:rsidRDefault="00921823" w:rsidP="0092182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 diversity</w:t>
            </w:r>
          </w:p>
        </w:tc>
        <w:tc>
          <w:tcPr>
            <w:tcW w:w="6327" w:type="dxa"/>
            <w:tcBorders>
              <w:top w:val="nil"/>
              <w:bottom w:val="nil"/>
              <w:right w:val="nil"/>
            </w:tcBorders>
            <w:vAlign w:val="center"/>
          </w:tcPr>
          <w:p w14:paraId="15FF317C" w14:textId="028DA630" w:rsidR="00921823" w:rsidRDefault="009D6689" w:rsidP="009D668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9D6689">
              <w:rPr>
                <w:rFonts w:ascii="Times New Roman" w:hAnsi="Times New Roman" w:cs="Times New Roman"/>
              </w:rPr>
              <w:t xml:space="preserve">ear +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year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ason</w:t>
            </w:r>
          </w:p>
        </w:tc>
      </w:tr>
      <w:tr w:rsidR="009D6689" w14:paraId="2241874B" w14:textId="77777777" w:rsidTr="002C619F">
        <w:tc>
          <w:tcPr>
            <w:tcW w:w="2689" w:type="dxa"/>
            <w:tcBorders>
              <w:top w:val="nil"/>
              <w:left w:val="nil"/>
            </w:tcBorders>
            <w:vAlign w:val="center"/>
          </w:tcPr>
          <w:p w14:paraId="55BB6739" w14:textId="620A25C5" w:rsidR="009D6689" w:rsidRDefault="009D6689" w:rsidP="009D668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galef</w:t>
            </w:r>
            <w:proofErr w:type="spellEnd"/>
            <w:r>
              <w:rPr>
                <w:rFonts w:ascii="Times New Roman" w:hAnsi="Times New Roman" w:cs="Times New Roman"/>
              </w:rPr>
              <w:t xml:space="preserve"> diversity</w:t>
            </w:r>
          </w:p>
        </w:tc>
        <w:tc>
          <w:tcPr>
            <w:tcW w:w="6327" w:type="dxa"/>
            <w:tcBorders>
              <w:top w:val="nil"/>
              <w:right w:val="nil"/>
            </w:tcBorders>
            <w:vAlign w:val="center"/>
          </w:tcPr>
          <w:p w14:paraId="1173CB0E" w14:textId="1719D75A" w:rsidR="009D6689" w:rsidRDefault="009D6689" w:rsidP="009D668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9D6689">
              <w:rPr>
                <w:rFonts w:ascii="Times New Roman" w:hAnsi="Times New Roman" w:cs="Times New Roman"/>
              </w:rPr>
              <w:t xml:space="preserve">ear +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soil + </w:t>
            </w:r>
            <w:r>
              <w:rPr>
                <w:rFonts w:ascii="Times New Roman" w:hAnsi="Times New Roman" w:cs="Times New Roman"/>
              </w:rPr>
              <w:t>year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ason</w:t>
            </w:r>
            <w:r w:rsidRPr="009D6689">
              <w:rPr>
                <w:rFonts w:ascii="Times New Roman" w:hAnsi="Times New Roman" w:cs="Times New Roman"/>
              </w:rPr>
              <w:t xml:space="preserve"> + </w:t>
            </w:r>
            <w:r w:rsidR="001607E5">
              <w:rPr>
                <w:rFonts w:ascii="Times New Roman" w:hAnsi="Times New Roman" w:cs="Times New Roman"/>
              </w:rPr>
              <w:t>year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</w:t>
            </w:r>
            <w:r w:rsidR="000248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il</w:t>
            </w:r>
          </w:p>
        </w:tc>
      </w:tr>
    </w:tbl>
    <w:p w14:paraId="06B8B43E" w14:textId="77777777" w:rsidR="00054119" w:rsidRDefault="00054119"/>
    <w:p w14:paraId="7225717D" w14:textId="77777777" w:rsidR="00F05F68" w:rsidRDefault="00F05F68"/>
    <w:p w14:paraId="3655FF1D" w14:textId="7E092701" w:rsidR="005B5EDF" w:rsidRPr="005B5EDF" w:rsidRDefault="005B5EDF" w:rsidP="005B5EDF">
      <w:pPr>
        <w:spacing w:line="360" w:lineRule="auto"/>
        <w:rPr>
          <w:rFonts w:ascii="Times New Roman" w:hAnsi="Times New Roman" w:cs="Times New Roman"/>
        </w:rPr>
      </w:pPr>
      <w:r w:rsidRPr="00921823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Pr="0092182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ERMANOVA results comparing the overall abundances and relative frequencies of invertebrate Orders between 2016–17 and 2023–24, per season. Asterisk (*) denotes a statistically significan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2086"/>
        <w:gridCol w:w="2556"/>
        <w:gridCol w:w="2070"/>
      </w:tblGrid>
      <w:tr w:rsidR="005B5EDF" w14:paraId="52138AB3" w14:textId="77777777" w:rsidTr="009E7BA1">
        <w:tc>
          <w:tcPr>
            <w:tcW w:w="2304" w:type="dxa"/>
            <w:tcBorders>
              <w:left w:val="nil"/>
              <w:bottom w:val="single" w:sz="4" w:space="0" w:color="auto"/>
            </w:tcBorders>
          </w:tcPr>
          <w:p w14:paraId="56608627" w14:textId="03A57D18" w:rsidR="005B5EDF" w:rsidRPr="005B5EDF" w:rsidRDefault="005B5EDF" w:rsidP="005B5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EDF">
              <w:rPr>
                <w:rFonts w:ascii="Times New Roman" w:hAnsi="Times New Roman" w:cs="Times New Roman"/>
                <w:b/>
                <w:bCs/>
              </w:rPr>
              <w:t>Season</w:t>
            </w:r>
          </w:p>
        </w:tc>
        <w:tc>
          <w:tcPr>
            <w:tcW w:w="2086" w:type="dxa"/>
            <w:tcBorders>
              <w:bottom w:val="single" w:sz="4" w:space="0" w:color="auto"/>
              <w:right w:val="nil"/>
            </w:tcBorders>
          </w:tcPr>
          <w:p w14:paraId="5007748A" w14:textId="3C9FBB26" w:rsidR="005B5EDF" w:rsidRPr="005B5EDF" w:rsidRDefault="005B5EDF" w:rsidP="005B5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EDF">
              <w:rPr>
                <w:rFonts w:ascii="Times New Roman" w:hAnsi="Times New Roman" w:cs="Times New Roman"/>
                <w:b/>
                <w:bCs/>
              </w:rPr>
              <w:t>F-statistic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19F94484" w14:textId="10CDE405" w:rsidR="005B5EDF" w:rsidRPr="005B5EDF" w:rsidRDefault="005B5EDF" w:rsidP="005B5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EDF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490EA66D" w14:textId="07246311" w:rsidR="005B5EDF" w:rsidRPr="005B5EDF" w:rsidRDefault="005B5EDF" w:rsidP="005B5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E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B5E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B5EDF" w14:paraId="74EAAF72" w14:textId="77777777" w:rsidTr="009E7BA1">
        <w:tc>
          <w:tcPr>
            <w:tcW w:w="2304" w:type="dxa"/>
            <w:tcBorders>
              <w:left w:val="nil"/>
              <w:bottom w:val="nil"/>
            </w:tcBorders>
          </w:tcPr>
          <w:p w14:paraId="52BCCC78" w14:textId="227CD711" w:rsidR="005B5EDF" w:rsidRPr="005B5EDF" w:rsidRDefault="005B5EDF" w:rsidP="005B5E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5EDF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2086" w:type="dxa"/>
            <w:tcBorders>
              <w:bottom w:val="nil"/>
              <w:right w:val="nil"/>
            </w:tcBorders>
          </w:tcPr>
          <w:p w14:paraId="2FFCF076" w14:textId="1E8E0972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F156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</w:tcPr>
          <w:p w14:paraId="725546C4" w14:textId="75E354A1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8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5A1A2AE" w14:textId="5A75D1C1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*</w:t>
            </w:r>
          </w:p>
        </w:tc>
      </w:tr>
      <w:tr w:rsidR="005B5EDF" w14:paraId="709473F7" w14:textId="77777777" w:rsidTr="009E7BA1"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6A599821" w14:textId="7A01170C" w:rsidR="005B5EDF" w:rsidRPr="005B5EDF" w:rsidRDefault="005B5EDF" w:rsidP="005B5E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5EDF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0A2E239A" w14:textId="4CE9919D" w:rsidR="005B5EDF" w:rsidRPr="005B5EDF" w:rsidRDefault="00F15629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462C161" w14:textId="611E6F45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1876DB" w14:textId="520B5310" w:rsidR="005B5EDF" w:rsidRPr="005B5EDF" w:rsidRDefault="00F15629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5B5EDF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B5EDF" w14:paraId="54EFE970" w14:textId="77777777" w:rsidTr="009E7BA1"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A31C4B8" w14:textId="5D8721C2" w:rsidR="005B5EDF" w:rsidRPr="005B5EDF" w:rsidRDefault="005B5EDF" w:rsidP="005B5E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5EDF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</w:tcPr>
          <w:p w14:paraId="32546F3B" w14:textId="783064A8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F15629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A995506" w14:textId="33CE973C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3C0099" w14:textId="170936B2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 *</w:t>
            </w:r>
          </w:p>
        </w:tc>
      </w:tr>
      <w:tr w:rsidR="005B5EDF" w14:paraId="795CD398" w14:textId="77777777" w:rsidTr="009E7BA1">
        <w:tc>
          <w:tcPr>
            <w:tcW w:w="2304" w:type="dxa"/>
            <w:tcBorders>
              <w:top w:val="nil"/>
              <w:left w:val="nil"/>
            </w:tcBorders>
          </w:tcPr>
          <w:p w14:paraId="12DB5145" w14:textId="56997E6E" w:rsidR="005B5EDF" w:rsidRPr="005B5EDF" w:rsidRDefault="005B5EDF" w:rsidP="005B5E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5EDF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086" w:type="dxa"/>
            <w:tcBorders>
              <w:top w:val="nil"/>
              <w:right w:val="nil"/>
            </w:tcBorders>
          </w:tcPr>
          <w:p w14:paraId="02C986E8" w14:textId="106F550E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  <w:r w:rsidR="00F1562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64B4F36B" w14:textId="178C9F9B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084926A9" w14:textId="28A71FF3" w:rsidR="005B5EDF" w:rsidRPr="005B5EDF" w:rsidRDefault="005B5EDF" w:rsidP="005B5ED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F1562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</w:tbl>
    <w:p w14:paraId="3B0B29F9" w14:textId="77777777" w:rsidR="005B5EDF" w:rsidRDefault="005B5EDF"/>
    <w:p w14:paraId="3A2FC01A" w14:textId="1CEBB531" w:rsidR="00F05F68" w:rsidRDefault="0008127B" w:rsidP="00F05F6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992E8E7" wp14:editId="24075E72">
            <wp:extent cx="5731510" cy="5351145"/>
            <wp:effectExtent l="0" t="0" r="0" b="0"/>
            <wp:docPr id="1036921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921086" name="Picture 103692108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97325" w14:textId="77777777" w:rsidR="00F05F68" w:rsidRPr="000437BF" w:rsidRDefault="00F05F68" w:rsidP="00F05F6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.</w:t>
      </w:r>
      <w:r>
        <w:rPr>
          <w:rFonts w:ascii="Times New Roman" w:hAnsi="Times New Roman" w:cs="Times New Roman"/>
        </w:rPr>
        <w:t xml:space="preserve"> Relationship between rainfall in the month preceding collection and total invertebrate abundance summed across all 20 sites. Blue line represents line of best fit, grey band indicates 95% confidence interval.</w:t>
      </w:r>
    </w:p>
    <w:p w14:paraId="3F6253A5" w14:textId="77777777" w:rsidR="00F05F68" w:rsidRDefault="00F05F68"/>
    <w:sectPr w:rsidR="00F0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26"/>
    <w:rsid w:val="000060BE"/>
    <w:rsid w:val="00014A8A"/>
    <w:rsid w:val="0002481F"/>
    <w:rsid w:val="00026D09"/>
    <w:rsid w:val="000311E1"/>
    <w:rsid w:val="000430E1"/>
    <w:rsid w:val="00044160"/>
    <w:rsid w:val="00045260"/>
    <w:rsid w:val="00054119"/>
    <w:rsid w:val="000720F4"/>
    <w:rsid w:val="00075D80"/>
    <w:rsid w:val="00077B03"/>
    <w:rsid w:val="0008127B"/>
    <w:rsid w:val="0009146D"/>
    <w:rsid w:val="00092B04"/>
    <w:rsid w:val="00094C8E"/>
    <w:rsid w:val="000A0235"/>
    <w:rsid w:val="000A1DFF"/>
    <w:rsid w:val="000A24FE"/>
    <w:rsid w:val="000B7EF5"/>
    <w:rsid w:val="000C2429"/>
    <w:rsid w:val="000D322E"/>
    <w:rsid w:val="000D7789"/>
    <w:rsid w:val="000E052D"/>
    <w:rsid w:val="000F6788"/>
    <w:rsid w:val="00101E44"/>
    <w:rsid w:val="001065F4"/>
    <w:rsid w:val="001145BC"/>
    <w:rsid w:val="00126B18"/>
    <w:rsid w:val="00145E25"/>
    <w:rsid w:val="00152593"/>
    <w:rsid w:val="001607E5"/>
    <w:rsid w:val="00173A42"/>
    <w:rsid w:val="00174922"/>
    <w:rsid w:val="00182E10"/>
    <w:rsid w:val="00191C42"/>
    <w:rsid w:val="00191FB1"/>
    <w:rsid w:val="0019493B"/>
    <w:rsid w:val="0019747C"/>
    <w:rsid w:val="00197586"/>
    <w:rsid w:val="001A3076"/>
    <w:rsid w:val="001A6874"/>
    <w:rsid w:val="001B0046"/>
    <w:rsid w:val="001C228E"/>
    <w:rsid w:val="001C4F36"/>
    <w:rsid w:val="001C5239"/>
    <w:rsid w:val="001D056E"/>
    <w:rsid w:val="001D2E40"/>
    <w:rsid w:val="001D61F8"/>
    <w:rsid w:val="00201F00"/>
    <w:rsid w:val="00203067"/>
    <w:rsid w:val="0020664B"/>
    <w:rsid w:val="00213DE5"/>
    <w:rsid w:val="00214BDA"/>
    <w:rsid w:val="0022201B"/>
    <w:rsid w:val="002227EF"/>
    <w:rsid w:val="00222A3B"/>
    <w:rsid w:val="00223324"/>
    <w:rsid w:val="00242746"/>
    <w:rsid w:val="0025649B"/>
    <w:rsid w:val="002574B1"/>
    <w:rsid w:val="00261497"/>
    <w:rsid w:val="002767D1"/>
    <w:rsid w:val="00282792"/>
    <w:rsid w:val="00282EFE"/>
    <w:rsid w:val="00284762"/>
    <w:rsid w:val="00286DD1"/>
    <w:rsid w:val="00293E80"/>
    <w:rsid w:val="002A2A8E"/>
    <w:rsid w:val="002A3C30"/>
    <w:rsid w:val="002A78A7"/>
    <w:rsid w:val="002B4D6E"/>
    <w:rsid w:val="002B5ED0"/>
    <w:rsid w:val="002C1D25"/>
    <w:rsid w:val="002C336C"/>
    <w:rsid w:val="002C5319"/>
    <w:rsid w:val="002C619F"/>
    <w:rsid w:val="002D51B8"/>
    <w:rsid w:val="002F6515"/>
    <w:rsid w:val="002F7964"/>
    <w:rsid w:val="00300177"/>
    <w:rsid w:val="00307B37"/>
    <w:rsid w:val="00313675"/>
    <w:rsid w:val="00326923"/>
    <w:rsid w:val="00344BA2"/>
    <w:rsid w:val="003460FD"/>
    <w:rsid w:val="00350E39"/>
    <w:rsid w:val="00350F60"/>
    <w:rsid w:val="00351FBA"/>
    <w:rsid w:val="00357A74"/>
    <w:rsid w:val="003759D1"/>
    <w:rsid w:val="003937F9"/>
    <w:rsid w:val="003C0AD8"/>
    <w:rsid w:val="003C0F8C"/>
    <w:rsid w:val="003C27FA"/>
    <w:rsid w:val="003D5545"/>
    <w:rsid w:val="003E1FD5"/>
    <w:rsid w:val="003E39CD"/>
    <w:rsid w:val="003F2527"/>
    <w:rsid w:val="004056F3"/>
    <w:rsid w:val="0041456C"/>
    <w:rsid w:val="00417A86"/>
    <w:rsid w:val="0042329F"/>
    <w:rsid w:val="00425926"/>
    <w:rsid w:val="00430EFA"/>
    <w:rsid w:val="00442C92"/>
    <w:rsid w:val="00445F88"/>
    <w:rsid w:val="00456370"/>
    <w:rsid w:val="00461DB0"/>
    <w:rsid w:val="0047112E"/>
    <w:rsid w:val="00473042"/>
    <w:rsid w:val="00473559"/>
    <w:rsid w:val="00474812"/>
    <w:rsid w:val="00474E66"/>
    <w:rsid w:val="00477357"/>
    <w:rsid w:val="0048024A"/>
    <w:rsid w:val="004A54D2"/>
    <w:rsid w:val="004B2D6A"/>
    <w:rsid w:val="004B5A74"/>
    <w:rsid w:val="004B6797"/>
    <w:rsid w:val="004B7CFC"/>
    <w:rsid w:val="004C3932"/>
    <w:rsid w:val="004C568D"/>
    <w:rsid w:val="004D1F46"/>
    <w:rsid w:val="004E6A27"/>
    <w:rsid w:val="004F6E2A"/>
    <w:rsid w:val="00504262"/>
    <w:rsid w:val="005048F6"/>
    <w:rsid w:val="00505E68"/>
    <w:rsid w:val="0051001C"/>
    <w:rsid w:val="005140A2"/>
    <w:rsid w:val="00523D33"/>
    <w:rsid w:val="00533021"/>
    <w:rsid w:val="005333D0"/>
    <w:rsid w:val="00534246"/>
    <w:rsid w:val="00540D58"/>
    <w:rsid w:val="005424E6"/>
    <w:rsid w:val="00550E05"/>
    <w:rsid w:val="0056362B"/>
    <w:rsid w:val="00565157"/>
    <w:rsid w:val="00574234"/>
    <w:rsid w:val="005800F0"/>
    <w:rsid w:val="005A0F3C"/>
    <w:rsid w:val="005A4412"/>
    <w:rsid w:val="005B54B7"/>
    <w:rsid w:val="005B5EDF"/>
    <w:rsid w:val="005C239A"/>
    <w:rsid w:val="005C665F"/>
    <w:rsid w:val="005C7128"/>
    <w:rsid w:val="005D05B1"/>
    <w:rsid w:val="005D283C"/>
    <w:rsid w:val="005D2C4A"/>
    <w:rsid w:val="005D63CD"/>
    <w:rsid w:val="005E0A89"/>
    <w:rsid w:val="005E149D"/>
    <w:rsid w:val="005E61CA"/>
    <w:rsid w:val="005F10D1"/>
    <w:rsid w:val="00605F0D"/>
    <w:rsid w:val="0061230F"/>
    <w:rsid w:val="00617518"/>
    <w:rsid w:val="00620A46"/>
    <w:rsid w:val="00621799"/>
    <w:rsid w:val="00622472"/>
    <w:rsid w:val="00630871"/>
    <w:rsid w:val="006445A8"/>
    <w:rsid w:val="00646440"/>
    <w:rsid w:val="00653F1C"/>
    <w:rsid w:val="00662A66"/>
    <w:rsid w:val="00663D48"/>
    <w:rsid w:val="006647A6"/>
    <w:rsid w:val="00673B53"/>
    <w:rsid w:val="006758F4"/>
    <w:rsid w:val="00677E63"/>
    <w:rsid w:val="0068021A"/>
    <w:rsid w:val="006909F7"/>
    <w:rsid w:val="00692B74"/>
    <w:rsid w:val="0069491B"/>
    <w:rsid w:val="00697D4E"/>
    <w:rsid w:val="006A1254"/>
    <w:rsid w:val="006A45C7"/>
    <w:rsid w:val="006B0004"/>
    <w:rsid w:val="006C34D1"/>
    <w:rsid w:val="006C5E25"/>
    <w:rsid w:val="006D1F6C"/>
    <w:rsid w:val="006D6780"/>
    <w:rsid w:val="006E3C17"/>
    <w:rsid w:val="006E47AB"/>
    <w:rsid w:val="006E6915"/>
    <w:rsid w:val="0071516B"/>
    <w:rsid w:val="00722634"/>
    <w:rsid w:val="00727FD0"/>
    <w:rsid w:val="007324CC"/>
    <w:rsid w:val="00741430"/>
    <w:rsid w:val="00743944"/>
    <w:rsid w:val="007521BC"/>
    <w:rsid w:val="007534C7"/>
    <w:rsid w:val="007641F8"/>
    <w:rsid w:val="00775EE2"/>
    <w:rsid w:val="00776CD7"/>
    <w:rsid w:val="0078243D"/>
    <w:rsid w:val="007829A7"/>
    <w:rsid w:val="00782EC1"/>
    <w:rsid w:val="007867EF"/>
    <w:rsid w:val="0078683D"/>
    <w:rsid w:val="00787630"/>
    <w:rsid w:val="007A43BB"/>
    <w:rsid w:val="007A5741"/>
    <w:rsid w:val="007A7839"/>
    <w:rsid w:val="007B57E5"/>
    <w:rsid w:val="007D43A2"/>
    <w:rsid w:val="007F4EA4"/>
    <w:rsid w:val="00800011"/>
    <w:rsid w:val="008002C5"/>
    <w:rsid w:val="00801649"/>
    <w:rsid w:val="00806D24"/>
    <w:rsid w:val="00817D5A"/>
    <w:rsid w:val="0082112A"/>
    <w:rsid w:val="0082441D"/>
    <w:rsid w:val="0084245C"/>
    <w:rsid w:val="008447D5"/>
    <w:rsid w:val="008614F3"/>
    <w:rsid w:val="008642AA"/>
    <w:rsid w:val="00866722"/>
    <w:rsid w:val="008679A6"/>
    <w:rsid w:val="00876740"/>
    <w:rsid w:val="00881297"/>
    <w:rsid w:val="00890508"/>
    <w:rsid w:val="00895D37"/>
    <w:rsid w:val="008A486F"/>
    <w:rsid w:val="008A6F4F"/>
    <w:rsid w:val="008B1733"/>
    <w:rsid w:val="008B262D"/>
    <w:rsid w:val="008B4517"/>
    <w:rsid w:val="008B5015"/>
    <w:rsid w:val="008C1FEE"/>
    <w:rsid w:val="008C3636"/>
    <w:rsid w:val="008C4B42"/>
    <w:rsid w:val="008D3103"/>
    <w:rsid w:val="008D430C"/>
    <w:rsid w:val="008D5CB5"/>
    <w:rsid w:val="008E1826"/>
    <w:rsid w:val="008E6DB1"/>
    <w:rsid w:val="008F0275"/>
    <w:rsid w:val="008F34F9"/>
    <w:rsid w:val="009208C8"/>
    <w:rsid w:val="00921823"/>
    <w:rsid w:val="00922610"/>
    <w:rsid w:val="0093158E"/>
    <w:rsid w:val="00942253"/>
    <w:rsid w:val="00947772"/>
    <w:rsid w:val="009502C3"/>
    <w:rsid w:val="00952DA2"/>
    <w:rsid w:val="00954221"/>
    <w:rsid w:val="00963A81"/>
    <w:rsid w:val="00963FE1"/>
    <w:rsid w:val="00966FB5"/>
    <w:rsid w:val="00970F26"/>
    <w:rsid w:val="009736C4"/>
    <w:rsid w:val="0098361E"/>
    <w:rsid w:val="009906E0"/>
    <w:rsid w:val="00991686"/>
    <w:rsid w:val="0099320F"/>
    <w:rsid w:val="009937BE"/>
    <w:rsid w:val="00993B75"/>
    <w:rsid w:val="009976A7"/>
    <w:rsid w:val="009A6BD8"/>
    <w:rsid w:val="009B3936"/>
    <w:rsid w:val="009B76AF"/>
    <w:rsid w:val="009C02EE"/>
    <w:rsid w:val="009C4656"/>
    <w:rsid w:val="009C5199"/>
    <w:rsid w:val="009C7C48"/>
    <w:rsid w:val="009D6689"/>
    <w:rsid w:val="009E2CDA"/>
    <w:rsid w:val="009E7BA1"/>
    <w:rsid w:val="009E7E4D"/>
    <w:rsid w:val="009F0A17"/>
    <w:rsid w:val="009F407D"/>
    <w:rsid w:val="009F55B7"/>
    <w:rsid w:val="00A06B98"/>
    <w:rsid w:val="00A1052A"/>
    <w:rsid w:val="00A137B5"/>
    <w:rsid w:val="00A33AEF"/>
    <w:rsid w:val="00A3517F"/>
    <w:rsid w:val="00A36A56"/>
    <w:rsid w:val="00A47859"/>
    <w:rsid w:val="00A51339"/>
    <w:rsid w:val="00A55A5A"/>
    <w:rsid w:val="00A67896"/>
    <w:rsid w:val="00A67A5E"/>
    <w:rsid w:val="00A70F6D"/>
    <w:rsid w:val="00A716EE"/>
    <w:rsid w:val="00A74767"/>
    <w:rsid w:val="00A7713D"/>
    <w:rsid w:val="00A95AD3"/>
    <w:rsid w:val="00AA1B43"/>
    <w:rsid w:val="00AA339F"/>
    <w:rsid w:val="00AB2468"/>
    <w:rsid w:val="00AB4746"/>
    <w:rsid w:val="00AC1898"/>
    <w:rsid w:val="00AC3CB9"/>
    <w:rsid w:val="00AC45A0"/>
    <w:rsid w:val="00AC45D7"/>
    <w:rsid w:val="00AC5FBC"/>
    <w:rsid w:val="00AD5C11"/>
    <w:rsid w:val="00AD5E98"/>
    <w:rsid w:val="00AE0A17"/>
    <w:rsid w:val="00AF494F"/>
    <w:rsid w:val="00AF580F"/>
    <w:rsid w:val="00AF5EC1"/>
    <w:rsid w:val="00B061E4"/>
    <w:rsid w:val="00B1568F"/>
    <w:rsid w:val="00B2204C"/>
    <w:rsid w:val="00B25ACE"/>
    <w:rsid w:val="00B366AE"/>
    <w:rsid w:val="00B40D31"/>
    <w:rsid w:val="00B44964"/>
    <w:rsid w:val="00B51273"/>
    <w:rsid w:val="00B5159C"/>
    <w:rsid w:val="00B646E1"/>
    <w:rsid w:val="00B72E71"/>
    <w:rsid w:val="00B763F2"/>
    <w:rsid w:val="00B8034B"/>
    <w:rsid w:val="00B912F7"/>
    <w:rsid w:val="00BB1EB5"/>
    <w:rsid w:val="00BB5BC6"/>
    <w:rsid w:val="00BB7A9D"/>
    <w:rsid w:val="00BE1C68"/>
    <w:rsid w:val="00C00057"/>
    <w:rsid w:val="00C15C42"/>
    <w:rsid w:val="00C20205"/>
    <w:rsid w:val="00C21838"/>
    <w:rsid w:val="00C4465F"/>
    <w:rsid w:val="00C56734"/>
    <w:rsid w:val="00C5736D"/>
    <w:rsid w:val="00C609A2"/>
    <w:rsid w:val="00C63E72"/>
    <w:rsid w:val="00C67311"/>
    <w:rsid w:val="00C67BD7"/>
    <w:rsid w:val="00C77CE0"/>
    <w:rsid w:val="00C83046"/>
    <w:rsid w:val="00C8549A"/>
    <w:rsid w:val="00C9248A"/>
    <w:rsid w:val="00C95CC0"/>
    <w:rsid w:val="00CB3953"/>
    <w:rsid w:val="00CB5555"/>
    <w:rsid w:val="00CC281C"/>
    <w:rsid w:val="00CD1275"/>
    <w:rsid w:val="00CE088D"/>
    <w:rsid w:val="00CE372E"/>
    <w:rsid w:val="00CE57F0"/>
    <w:rsid w:val="00CE6DA5"/>
    <w:rsid w:val="00CF26B7"/>
    <w:rsid w:val="00CF7826"/>
    <w:rsid w:val="00D02BD9"/>
    <w:rsid w:val="00D12DE7"/>
    <w:rsid w:val="00D13156"/>
    <w:rsid w:val="00D176DF"/>
    <w:rsid w:val="00D33C5C"/>
    <w:rsid w:val="00D37A12"/>
    <w:rsid w:val="00D42117"/>
    <w:rsid w:val="00D45661"/>
    <w:rsid w:val="00D512C6"/>
    <w:rsid w:val="00D658EB"/>
    <w:rsid w:val="00D65E89"/>
    <w:rsid w:val="00D70951"/>
    <w:rsid w:val="00D7598E"/>
    <w:rsid w:val="00D814BE"/>
    <w:rsid w:val="00D83600"/>
    <w:rsid w:val="00D846BF"/>
    <w:rsid w:val="00D93473"/>
    <w:rsid w:val="00D96502"/>
    <w:rsid w:val="00DA655F"/>
    <w:rsid w:val="00DB03FD"/>
    <w:rsid w:val="00DB0BF6"/>
    <w:rsid w:val="00DB206D"/>
    <w:rsid w:val="00DB5D5E"/>
    <w:rsid w:val="00DC0ECA"/>
    <w:rsid w:val="00DC64E8"/>
    <w:rsid w:val="00DF0F3E"/>
    <w:rsid w:val="00DF1CA3"/>
    <w:rsid w:val="00DF3B0F"/>
    <w:rsid w:val="00DF4186"/>
    <w:rsid w:val="00DF7B6B"/>
    <w:rsid w:val="00E025C7"/>
    <w:rsid w:val="00E02795"/>
    <w:rsid w:val="00E043CE"/>
    <w:rsid w:val="00E101F0"/>
    <w:rsid w:val="00E12722"/>
    <w:rsid w:val="00E245DF"/>
    <w:rsid w:val="00E277E4"/>
    <w:rsid w:val="00E311C2"/>
    <w:rsid w:val="00E53F07"/>
    <w:rsid w:val="00E67114"/>
    <w:rsid w:val="00E71F08"/>
    <w:rsid w:val="00E74FD8"/>
    <w:rsid w:val="00E771FB"/>
    <w:rsid w:val="00E77A02"/>
    <w:rsid w:val="00E84D74"/>
    <w:rsid w:val="00E905E1"/>
    <w:rsid w:val="00E94334"/>
    <w:rsid w:val="00E96A27"/>
    <w:rsid w:val="00EA47D0"/>
    <w:rsid w:val="00EA73C1"/>
    <w:rsid w:val="00EB1DE3"/>
    <w:rsid w:val="00EC541D"/>
    <w:rsid w:val="00ED44D3"/>
    <w:rsid w:val="00EE0D9D"/>
    <w:rsid w:val="00EE5724"/>
    <w:rsid w:val="00F003FA"/>
    <w:rsid w:val="00F00496"/>
    <w:rsid w:val="00F01A1E"/>
    <w:rsid w:val="00F04BF8"/>
    <w:rsid w:val="00F05F68"/>
    <w:rsid w:val="00F1199E"/>
    <w:rsid w:val="00F15629"/>
    <w:rsid w:val="00F17720"/>
    <w:rsid w:val="00F256D7"/>
    <w:rsid w:val="00F25D85"/>
    <w:rsid w:val="00F27868"/>
    <w:rsid w:val="00F418B7"/>
    <w:rsid w:val="00F41AC7"/>
    <w:rsid w:val="00F512E9"/>
    <w:rsid w:val="00F6232F"/>
    <w:rsid w:val="00F7569E"/>
    <w:rsid w:val="00F801F2"/>
    <w:rsid w:val="00F82D1B"/>
    <w:rsid w:val="00F855BE"/>
    <w:rsid w:val="00F90194"/>
    <w:rsid w:val="00F91F78"/>
    <w:rsid w:val="00F96321"/>
    <w:rsid w:val="00FA1E6E"/>
    <w:rsid w:val="00FA248F"/>
    <w:rsid w:val="00FB21A9"/>
    <w:rsid w:val="00FB3464"/>
    <w:rsid w:val="00FC2CF4"/>
    <w:rsid w:val="00FF48DF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187F"/>
  <w15:chartTrackingRefBased/>
  <w15:docId w15:val="{80A7767D-DE62-314E-88A9-049EC1D0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826"/>
  </w:style>
  <w:style w:type="paragraph" w:styleId="Heading1">
    <w:name w:val="heading 1"/>
    <w:basedOn w:val="Normal"/>
    <w:next w:val="Normal"/>
    <w:link w:val="Heading1Char"/>
    <w:uiPriority w:val="9"/>
    <w:qFormat/>
    <w:rsid w:val="00CF7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8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8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8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8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8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8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8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8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3F278-309B-2344-B4CB-AD748A8DD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Warwick Dus Adams</dc:creator>
  <cp:keywords/>
  <dc:description/>
  <cp:lastModifiedBy>Maxim Warwick Dus Adams</cp:lastModifiedBy>
  <cp:revision>16</cp:revision>
  <dcterms:created xsi:type="dcterms:W3CDTF">2025-05-08T07:50:00Z</dcterms:created>
  <dcterms:modified xsi:type="dcterms:W3CDTF">2025-09-15T03:51:00Z</dcterms:modified>
</cp:coreProperties>
</file>